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27F99A" w14:textId="77777777" w:rsidR="00085B1A" w:rsidRPr="00255E7A" w:rsidRDefault="00085B1A" w:rsidP="00085B1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255E7A">
        <w:rPr>
          <w:rFonts w:ascii="Times New Roman" w:hAnsi="Times New Roman" w:cs="Times New Roman"/>
          <w:b/>
          <w:bCs/>
          <w:lang w:val="en-US"/>
        </w:rPr>
        <w:t xml:space="preserve">Supplementary Table 3 </w:t>
      </w:r>
      <w:r w:rsidRPr="00255E7A">
        <w:rPr>
          <w:rFonts w:ascii="Times New Roman" w:hAnsi="Times New Roman" w:cs="Times New Roman"/>
          <w:lang w:val="en-US"/>
        </w:rPr>
        <w:t>Top 20 hub nodes (proteins) with highest degrees in protein-protein interactive networks for up-regulated genes and down-regulated genes, respectively</w:t>
      </w:r>
    </w:p>
    <w:p w14:paraId="089F638A" w14:textId="77777777" w:rsidR="00085B1A" w:rsidRPr="00255E7A" w:rsidRDefault="00085B1A" w:rsidP="00085B1A">
      <w:pPr>
        <w:rPr>
          <w:rFonts w:ascii="Times New Roman" w:hAnsi="Times New Roman" w:cs="Times New Roman"/>
          <w:lang w:val="en-US"/>
        </w:rPr>
      </w:pPr>
    </w:p>
    <w:tbl>
      <w:tblPr>
        <w:tblW w:w="1406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5"/>
        <w:gridCol w:w="944"/>
        <w:gridCol w:w="1230"/>
        <w:gridCol w:w="1559"/>
        <w:gridCol w:w="1418"/>
        <w:gridCol w:w="1134"/>
        <w:gridCol w:w="4673"/>
        <w:gridCol w:w="1016"/>
        <w:gridCol w:w="1150"/>
      </w:tblGrid>
      <w:tr w:rsidR="00085B1A" w:rsidRPr="00255E7A" w14:paraId="57875752" w14:textId="77777777" w:rsidTr="00085B1A">
        <w:trPr>
          <w:trHeight w:val="320"/>
        </w:trPr>
        <w:tc>
          <w:tcPr>
            <w:tcW w:w="945" w:type="dxa"/>
            <w:shd w:val="clear" w:color="auto" w:fill="auto"/>
            <w:noWrap/>
            <w:vAlign w:val="center"/>
          </w:tcPr>
          <w:p w14:paraId="65BA4965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69EA499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7F1D538D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UniProt I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1B3D7D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12A239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log2(Fold_Change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E65F4A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egree</w:t>
            </w:r>
          </w:p>
        </w:tc>
        <w:tc>
          <w:tcPr>
            <w:tcW w:w="4673" w:type="dxa"/>
            <w:shd w:val="clear" w:color="auto" w:fill="auto"/>
            <w:noWrap/>
            <w:vAlign w:val="center"/>
          </w:tcPr>
          <w:p w14:paraId="30E27A04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UniProt Annotatio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B6FC703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Length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0A32BCF2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Status</w:t>
            </w:r>
          </w:p>
        </w:tc>
      </w:tr>
      <w:tr w:rsidR="00085B1A" w:rsidRPr="00255E7A" w14:paraId="2DE00EE0" w14:textId="77777777" w:rsidTr="00085B1A">
        <w:trPr>
          <w:trHeight w:val="760"/>
        </w:trPr>
        <w:tc>
          <w:tcPr>
            <w:tcW w:w="945" w:type="dxa"/>
            <w:vMerge w:val="restart"/>
            <w:shd w:val="clear" w:color="auto" w:fill="auto"/>
            <w:noWrap/>
            <w:textDirection w:val="btLr"/>
            <w:vAlign w:val="center"/>
          </w:tcPr>
          <w:p w14:paraId="7E2DC299" w14:textId="77777777" w:rsidR="00085B1A" w:rsidRPr="00255E7A" w:rsidRDefault="00085B1A" w:rsidP="00B3541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Up-regulated Genes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C8F514E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ppsA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612F0290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2353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82375C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85E-0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92B797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99D64D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8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00BF1587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hosphoenolpyruvate synthase (PEP synthase) (EC 2.7.9.2) (Pyruvate, water dikinase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DA98F72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792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CF0D31F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7E06EBDE" w14:textId="77777777" w:rsidTr="00085B1A">
        <w:trPr>
          <w:trHeight w:val="76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07A76D36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D156F2F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evgS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7A572B3F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3085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231388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8.86E-1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B14E27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.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1010D9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7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0963372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Sensor protein EvgS (EC 2.7.13.3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E471F8B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197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4991EB91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7A8E0159" w14:textId="77777777" w:rsidTr="00085B1A">
        <w:trPr>
          <w:trHeight w:val="76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6A93ADD0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E8002AB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metH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4FF3287F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130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6569D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61E-0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99ADC0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AB8062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5368FD1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Methionine synthase (EC 2.1.1.13) (5-methyltetrahydrofolate--homocysteine methyltransferase) (Methionine synthase, vitamin-B12-dependent) (MS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DC1BB0F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227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0C3223A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30E7C064" w14:textId="77777777" w:rsidTr="00085B1A">
        <w:trPr>
          <w:trHeight w:val="76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34D6AB12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A6D8F35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thrA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481BAA89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056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6A322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8E-0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129041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.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34ED25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3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757A94FB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Bifunctional aspartokinase/homoserine dehydrogenase 1 (Aspartokinase I/homoserine dehydrogenase I) (AKI-HDI) [Includes: Aspartokinase (EC 2.7.2.4); Homoserine dehydrogenase (EC 1.1.1.3)]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AB25AA4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82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74C305A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2F0D4187" w14:textId="77777777" w:rsidTr="00085B1A">
        <w:trPr>
          <w:trHeight w:val="140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45CC920C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40BA868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ftsZ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5E4873A6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9A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89874A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26E-1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17EF82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4C2EF6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0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0DB259F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Cell division protein FtsZ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E319D2A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83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0671E97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5028474A" w14:textId="77777777" w:rsidTr="00085B1A">
        <w:trPr>
          <w:trHeight w:val="76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2A979423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41AD01E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tpiA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63AEDAB9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85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09E48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0.00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9078B8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73D960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9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386709FF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Triosephosphate isomerase (TIM) (TPI) (EC 5.3.1.1) (Triose-phosphate isomerase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3F75879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55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309F5D2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0D630A50" w14:textId="77777777" w:rsidTr="00085B1A">
        <w:trPr>
          <w:trHeight w:val="76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3443BF18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606D410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ompF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6F02233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293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0D8757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.93E-4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0DDB69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A73DEF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8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52FFDE27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 xml:space="preserve">Outer membrane porin F (Outer membrane protein 1A) (Outer membrane protein B) </w:t>
            </w: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lastRenderedPageBreak/>
              <w:t>(Outer membrane protein F) (Outer membrane protein IA) (Porin OmpF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CFA6053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lastRenderedPageBreak/>
              <w:t>362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6C4E280A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0FF8BD39" w14:textId="77777777" w:rsidTr="00085B1A">
        <w:trPr>
          <w:trHeight w:val="126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2B8F4A26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31C584A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arcB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6173E978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EC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D09196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88E-0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6DFE08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B7713D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7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60802692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Aerobic respiration control sensor protein ArcB (EC 2.7.13.3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F54A115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778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CB467A3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1F18F300" w14:textId="77777777" w:rsidTr="00085B1A">
        <w:trPr>
          <w:trHeight w:val="76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547FE17D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8FA5193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gltA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46185416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BH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5EA81C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8.93E-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640508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21A2A1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3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5D68C019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Citrate synthase (EC 2.3.3.16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69E5D7A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27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474C791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1C87A994" w14:textId="77777777" w:rsidTr="00085B1A">
        <w:trPr>
          <w:trHeight w:val="76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1B2EFB01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4600B16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pykF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23962DE6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D6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6BA167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80E-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1BC5E1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83444C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9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35DFDF3E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yruvate kinase I (EC 2.7.1.40) (PK-1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88419E0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7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EE183BD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5DDA6186" w14:textId="77777777" w:rsidTr="00085B1A">
        <w:trPr>
          <w:trHeight w:val="441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1B8143EC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9176E3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purB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22EBA6F2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B8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705486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90E-0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6784E1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616A4D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9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6337FF83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Adenylosuccinate lyase (ASL) (EC 4.3.2.2) (Adenylosuccinase) (ASase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6522D69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56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49A519C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1A3C7427" w14:textId="77777777" w:rsidTr="00085B1A">
        <w:trPr>
          <w:trHeight w:val="76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1DDC2C0C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2927E16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hisB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68FBCE88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698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2F2E9F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6.73E-1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1C3CDC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57BF7C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8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6F599963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Histidine biosynthesis bifunctional protein HisB [Includes: Histidinol-phosphatase (EC 3.1.3.15); Imidazoleglycerol-phosphate dehydratase (IGPD) (EC 4.2.1.19)]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B5E64A6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55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4F480D8B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4744EDDE" w14:textId="77777777" w:rsidTr="00085B1A">
        <w:trPr>
          <w:trHeight w:val="76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1C40A9CD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7BEE8B3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ftsK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71F202F3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4688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68221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9.21E-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F05891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82A3E5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7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2AD64D5A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DNA translocase FtsK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A624245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32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6954355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04A0545E" w14:textId="77777777" w:rsidTr="00085B1A">
        <w:trPr>
          <w:trHeight w:val="546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3A663D42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F48DE1F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smH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297E409A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6039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8118CD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15E-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A16DE7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021375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7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68B12F7E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ibosomal RNA small subunit methyltransferase H (EC 2.1.1.199) (16S rRNA m(4)C1402 methyltransferase) (rRNA (cytosine-N(4)-)-methyltransferase RsmH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077D341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13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FF066B0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7F5D097C" w14:textId="77777777" w:rsidTr="00085B1A">
        <w:trPr>
          <w:trHeight w:val="473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15D1593E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B5950C1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tdcE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4C7BBC8D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426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FD4F27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6.23E-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D27485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CCD4A0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6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3605F4D0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FL-like enzyme TdcE (Keto-acid formate acetyltransferase) (Keto-acid formate-lyase) (Ketobutyrate formate-lyase) (KFL) (EC 2.3.1.-) (Pyruvate formate-lyase) (PFL) (EC 2.3.1.54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D8D9E9D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764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D0AB8B6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7F0E1702" w14:textId="77777777" w:rsidTr="00085B1A">
        <w:trPr>
          <w:trHeight w:val="76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2F41E56A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E0AE7A8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gyrA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5365CAD5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ES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232D11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.20E-13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8496ED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9EF351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6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50E94683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DNA gyrase subunit A (EC 5.6.2.2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042F27F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875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435DC2FC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590E5469" w14:textId="77777777" w:rsidTr="00085B1A">
        <w:trPr>
          <w:trHeight w:val="76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5A95A348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9A5EF3A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purA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2DD7576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7D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407092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8.35E-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2B5153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DBD783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6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7CE787E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Adenylosuccinate synthetase (AMPSase) (AdSS) (EC 6.3.4.4) (IMP--aspartate ligase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95524B9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32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26EA07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179C282B" w14:textId="77777777" w:rsidTr="00085B1A">
        <w:trPr>
          <w:trHeight w:val="130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15C92AEC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1804CFD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ftsI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12167B07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D6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7A6B5A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79E-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750AD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2D2428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6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29D0F4C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eptidoglycan D,D-transpeptidase FtsI (EC 3.4.16.4) (Essential cell division protein FtsI) (Murein transpeptidase) (Penicillin-binding protein 3) (PBP-3) (Peptidoglycan synthase FtsI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04ABBB3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88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E0F9A37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1AF6379D" w14:textId="77777777" w:rsidTr="00085B1A">
        <w:trPr>
          <w:trHeight w:val="577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5CBDBA95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5ABD279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purH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5BB65ED2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1563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6089A8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.68E-2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8DFD66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.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3F0633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5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3EDDABB1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Bifunctional purine biosynthesis protein PurH [Includes: Phosphoribosylaminoimidazolecarboxamide formyltransferase (EC 2.1.2.3) (AICAR transformylase); IMP cyclohydrolase (EC 3.5.4.10) (ATIC) (IMP synthase) (Inosinicase)]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91084FC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2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69CA8FA9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25739E4A" w14:textId="77777777" w:rsidTr="00085B1A">
        <w:trPr>
          <w:trHeight w:val="76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72C0471E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57535DE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pyrF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0CA07C1D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82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C61EAF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79E-0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93D140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CF6E7F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5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3FCEEDB5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Orotidine 5'-phosphate decarboxylase (EC 4.1.1.23) (OMP decarboxylase) (OMPDCase) (OMPdecase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081FDFE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45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5F9A675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618CE3DE" w14:textId="77777777" w:rsidTr="00085B1A">
        <w:trPr>
          <w:trHeight w:val="320"/>
        </w:trPr>
        <w:tc>
          <w:tcPr>
            <w:tcW w:w="945" w:type="dxa"/>
            <w:shd w:val="clear" w:color="auto" w:fill="auto"/>
            <w:noWrap/>
            <w:vAlign w:val="center"/>
          </w:tcPr>
          <w:p w14:paraId="5F8C3C4F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1F28678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701D6AA1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UniProt I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9095CE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CFC84B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log2(Fold_Change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43B186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egree</w:t>
            </w:r>
          </w:p>
        </w:tc>
        <w:tc>
          <w:tcPr>
            <w:tcW w:w="4673" w:type="dxa"/>
            <w:shd w:val="clear" w:color="auto" w:fill="auto"/>
            <w:noWrap/>
            <w:vAlign w:val="center"/>
          </w:tcPr>
          <w:p w14:paraId="71FE3812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UniProt Annotatio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0B9F4F0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Length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8F67254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Status</w:t>
            </w:r>
          </w:p>
        </w:tc>
      </w:tr>
      <w:tr w:rsidR="00085B1A" w:rsidRPr="00255E7A" w14:paraId="382E62F1" w14:textId="77777777" w:rsidTr="00085B1A">
        <w:trPr>
          <w:trHeight w:val="340"/>
        </w:trPr>
        <w:tc>
          <w:tcPr>
            <w:tcW w:w="945" w:type="dxa"/>
            <w:vMerge w:val="restart"/>
            <w:shd w:val="clear" w:color="auto" w:fill="auto"/>
            <w:noWrap/>
            <w:textDirection w:val="btLr"/>
            <w:vAlign w:val="center"/>
          </w:tcPr>
          <w:p w14:paraId="750EB64E" w14:textId="77777777" w:rsidR="00085B1A" w:rsidRPr="00255E7A" w:rsidRDefault="00085B1A" w:rsidP="00B3541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own-regulated Genes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074B570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metG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28616121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095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D807DB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98E-2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B2205F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909EC0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6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4F26F51B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Methionine--tRNA ligase (EC 6.1.1.10) (Methionyl-tRNA synthetase) (MetRS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495DFFB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677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4BE6B7D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6D52C8D0" w14:textId="77777777" w:rsidTr="00085B1A">
        <w:trPr>
          <w:trHeight w:val="34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66968ACB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8578662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oA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10CB220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7Z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E4A0B5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.54E-4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F634DD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56FED1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6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707A6D91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DNA-directed RNA polymerase subunit alpha (RNAP subunit alpha) (EC 2.7.7.6) (RNA polymerase subunit alpha) (Transcriptase subunit alpha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3CA451F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2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1CA6A0A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20367DBC" w14:textId="77777777" w:rsidTr="00085B1A">
        <w:trPr>
          <w:trHeight w:val="34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1BEEC2D5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1B5352E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mA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0FC5EA59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7L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BC1A7F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10E-5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513C85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2.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8BB7F8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9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471D9663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27 (Large ribosomal subunit protein bL27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51F2004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85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61C214E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4028E76D" w14:textId="77777777" w:rsidTr="00085B1A">
        <w:trPr>
          <w:trHeight w:val="34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65826B50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75BC9FB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lE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77608DED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6239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E31C4F1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.19E-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65D3787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28180D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9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1A2F74AE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5 (Large ribosomal subunit protein uL5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99BF567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7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5F22411D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68C02DC5" w14:textId="77777777" w:rsidTr="00085B1A">
        <w:trPr>
          <w:trHeight w:val="68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7C431E08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5E40627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sC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07CCD9B7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7V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C90943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8.66E-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7529A1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2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CADA9C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9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71315355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0S ribosomal protein S3 (Small ribosomal subunit protein uS3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C56DAB8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33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B117B9D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0EA19037" w14:textId="77777777" w:rsidTr="00085B1A">
        <w:trPr>
          <w:trHeight w:val="34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2FA8C299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83E2DDD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sO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04725FAA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DZ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CCB149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934E-0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B9FDA8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2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450275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7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7D7BEFAF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0S ribosomal protein S15 (Small ribosomal subunit protein uS15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6A6FAB9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8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EED3F49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761B7A41" w14:textId="77777777" w:rsidTr="00085B1A">
        <w:trPr>
          <w:trHeight w:val="68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67264666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267AEA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sD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1EA39F86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7V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2B9846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8.93E-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7D5892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BBBA25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7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4CE106DD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0S ribosomal protein S4 (Small ribosomal subunit protein uS4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FD13BED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06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48F4E5AA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64F3EDBE" w14:textId="77777777" w:rsidTr="00085B1A">
        <w:trPr>
          <w:trHeight w:val="34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172E051B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B868917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sK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53461E9B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7R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1105B0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34E-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14018F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8CB5E0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7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5F2A0D91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0S ribosomal protein S11 (Small ribosomal subunit protein uS11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B57608B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2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21FB1C8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18F293C6" w14:textId="77777777" w:rsidTr="00085B1A">
        <w:trPr>
          <w:trHeight w:val="136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7CF472AD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8E06330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sE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634A0A8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7W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82613E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6.70E-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6D94197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B6354B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7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64274640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0S ribosomal protein S5 (Small ribosomal subunit protein uS5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1BEF471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67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5B4822C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2ACB49C7" w14:textId="77777777" w:rsidTr="00085B1A">
        <w:trPr>
          <w:trHeight w:val="34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2D1BD8D7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05A75A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lB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495FDDA2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604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C66D82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18E-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641661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BB4E58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7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5EB96E4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2 (Large ribosomal subunit protein uL2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AC820EA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73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AA36E4D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0ED72CAB" w14:textId="77777777" w:rsidTr="00085B1A">
        <w:trPr>
          <w:trHeight w:val="34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53DA2DE9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4201C95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lU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0EF57146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G4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0748B1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6.30E-1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7CAC55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3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EC006F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6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1CD98E13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21 (Large ribosomal subunit protein bL21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12C2A2B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03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65AA775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098A2D22" w14:textId="77777777" w:rsidTr="00085B1A">
        <w:trPr>
          <w:trHeight w:val="34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6FD944A8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D2BC522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lD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13369CF8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6072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309410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9.39E-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ACE59B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F1433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6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40ABD7D7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4 (Large ribosomal subunit protein uL4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B84248E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01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77B2012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270BEB8E" w14:textId="77777777" w:rsidTr="00085B1A">
        <w:trPr>
          <w:trHeight w:val="68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14F2159F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63424F1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lQ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397A0386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G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E5FA95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.54E-2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CAE3DF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94AF4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5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6E148197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17 (Large ribosomal subunit protein bL17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3BC7F69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27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17094DF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04FCE8DA" w14:textId="77777777" w:rsidTr="00085B1A">
        <w:trPr>
          <w:trHeight w:val="68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0F587770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FEAB6CA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lC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7A733893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6043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4E4D66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.8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FC0E69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C18925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5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76B7105A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3 (Large ribosomal subunit protein uL3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7FB4A93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0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E68C93D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6456EED8" w14:textId="77777777" w:rsidTr="00085B1A">
        <w:trPr>
          <w:trHeight w:val="102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757DB5CE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2B48C08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sH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136CF3D6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7W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D325FE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7.83E-1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656588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F4C73A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4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058BFE73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0S ribosomal protein S8 (Small ribosomal subunit protein uS8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6AD3759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3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E314CAB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6E9FFE73" w14:textId="77777777" w:rsidTr="00085B1A">
        <w:trPr>
          <w:trHeight w:val="34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7615D38B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E617E19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sF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3D2F4FA3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235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0EEFCA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3E-0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11EE79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F68CD9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4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4E862218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0S ribosomal protein S6 (Small ribosomal subunit protein bS6) [Cleaved into: 30S ribosomal protein S6, fully modified isoform; 30S ribosomal protein S6, non-modified isoform]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AD6D494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35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6EA5EDC8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7171CB96" w14:textId="77777777" w:rsidTr="00085B1A">
        <w:trPr>
          <w:trHeight w:val="34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0AF17818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C98DD00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prfA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3F633040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7I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3EECC7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0.000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0E6CDB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72C9DF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4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5AB778AE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eptide chain release factor RF1 (RF-1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B9D910A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6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6D200B3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6E056DA9" w14:textId="77777777" w:rsidTr="00085B1A">
        <w:trPr>
          <w:trHeight w:val="34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359C1D5F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11FA44C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lT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75EEC8D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7L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9B6952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66E-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2455D1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FD0366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3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22783D0B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20 (Large ribosomal subunit protein bL20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9CA926E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18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6B607215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0D594C79" w14:textId="77777777" w:rsidTr="00085B1A">
        <w:trPr>
          <w:trHeight w:val="34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614CEB19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EE3FDEA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sM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6B90E00F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7S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FF0886D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6.32E-1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AE8382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F7D7C2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3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1D1D1CE6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0S ribosomal protein S13 (Small ribosomal subunit protein uS13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0EA5AEE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18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9AF18DB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085B1A" w:rsidRPr="00255E7A" w14:paraId="3133B288" w14:textId="77777777" w:rsidTr="00085B1A">
        <w:trPr>
          <w:trHeight w:val="1360"/>
        </w:trPr>
        <w:tc>
          <w:tcPr>
            <w:tcW w:w="945" w:type="dxa"/>
            <w:vMerge/>
            <w:shd w:val="clear" w:color="auto" w:fill="auto"/>
            <w:noWrap/>
            <w:vAlign w:val="center"/>
          </w:tcPr>
          <w:p w14:paraId="35D784C4" w14:textId="77777777" w:rsidR="00085B1A" w:rsidRPr="00255E7A" w:rsidRDefault="00085B1A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80D1FA2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lO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1A8347D2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24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66FF15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51E-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54A085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9EEAA1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3</w:t>
            </w:r>
          </w:p>
        </w:tc>
        <w:tc>
          <w:tcPr>
            <w:tcW w:w="4673" w:type="dxa"/>
            <w:shd w:val="clear" w:color="auto" w:fill="auto"/>
            <w:vAlign w:val="center"/>
          </w:tcPr>
          <w:p w14:paraId="679BF3EF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15 (Large ribosomal subunit protein uL15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4EA02AC" w14:textId="77777777" w:rsidR="00085B1A" w:rsidRPr="00255E7A" w:rsidRDefault="00085B1A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44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00755B14" w14:textId="77777777" w:rsidR="00085B1A" w:rsidRPr="00255E7A" w:rsidRDefault="00085B1A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</w:tbl>
    <w:p w14:paraId="2754E1F4" w14:textId="77777777" w:rsidR="00085B1A" w:rsidRPr="00255E7A" w:rsidRDefault="00085B1A" w:rsidP="00085B1A">
      <w:pPr>
        <w:rPr>
          <w:rFonts w:ascii="Times New Roman" w:hAnsi="Times New Roman" w:cs="Times New Roman"/>
          <w:lang w:val="en-US"/>
        </w:rPr>
      </w:pPr>
    </w:p>
    <w:p w14:paraId="4F1E0097" w14:textId="77777777" w:rsidR="006D4829" w:rsidRDefault="006D4829"/>
    <w:sectPr w:rsidR="006D4829" w:rsidSect="00085B1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B1A"/>
    <w:rsid w:val="00085B1A"/>
    <w:rsid w:val="00195634"/>
    <w:rsid w:val="002916B2"/>
    <w:rsid w:val="002F41AB"/>
    <w:rsid w:val="00353C09"/>
    <w:rsid w:val="003D394A"/>
    <w:rsid w:val="0057780F"/>
    <w:rsid w:val="006D4829"/>
    <w:rsid w:val="0073394C"/>
    <w:rsid w:val="007539E0"/>
    <w:rsid w:val="007E6C09"/>
    <w:rsid w:val="00871F98"/>
    <w:rsid w:val="008C2ED4"/>
    <w:rsid w:val="008F5342"/>
    <w:rsid w:val="00A832ED"/>
    <w:rsid w:val="00EA0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8CAC6"/>
  <w15:chartTrackingRefBased/>
  <w15:docId w15:val="{AE70ED1C-A3B2-AF48-BBA3-B98357426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B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43</Words>
  <Characters>4807</Characters>
  <Application>Microsoft Office Word</Application>
  <DocSecurity>0</DocSecurity>
  <Lines>40</Lines>
  <Paragraphs>11</Paragraphs>
  <ScaleCrop>false</ScaleCrop>
  <Company/>
  <LinksUpToDate>false</LinksUpToDate>
  <CharactersWithSpaces>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Wang</dc:creator>
  <cp:keywords/>
  <dc:description/>
  <cp:lastModifiedBy>Liang Wang</cp:lastModifiedBy>
  <cp:revision>1</cp:revision>
  <dcterms:created xsi:type="dcterms:W3CDTF">2021-07-24T09:58:00Z</dcterms:created>
  <dcterms:modified xsi:type="dcterms:W3CDTF">2021-07-24T09:59:00Z</dcterms:modified>
</cp:coreProperties>
</file>